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05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3"/>
        <w:gridCol w:w="1416"/>
        <w:gridCol w:w="1841"/>
      </w:tblGrid>
      <w:tr w:rsidR="00ED1D5C" w:rsidRPr="005E4FAC" w:rsidTr="00903B1C">
        <w:trPr>
          <w:trHeight w:val="265"/>
        </w:trPr>
        <w:tc>
          <w:tcPr>
            <w:tcW w:w="7053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D04117" w:rsidRDefault="00D04117" w:rsidP="00903B1C">
            <w:pPr>
              <w:spacing w:after="0" w:line="240" w:lineRule="auto"/>
              <w:rPr>
                <w:b/>
                <w:color w:val="auto"/>
                <w:bdr w:val="none" w:sz="0" w:space="0" w:color="auto"/>
              </w:rPr>
            </w:pPr>
            <w:r w:rsidRPr="00D04117">
              <w:rPr>
                <w:rFonts w:ascii="Times Roman"/>
                <w:b/>
                <w:color w:val="auto"/>
              </w:rPr>
              <w:t>Supplementary Table 1</w:t>
            </w:r>
            <w:r w:rsidR="00ED1D5C" w:rsidRPr="00D04117">
              <w:rPr>
                <w:rFonts w:hAnsi="Times Roman"/>
                <w:b/>
                <w:color w:val="auto"/>
              </w:rPr>
              <w:t xml:space="preserve"> </w:t>
            </w:r>
            <w:r w:rsidR="00ED1D5C" w:rsidRPr="00D04117">
              <w:rPr>
                <w:rFonts w:hAnsi="Times Roman"/>
                <w:b/>
                <w:color w:val="auto"/>
              </w:rPr>
              <w:t>–</w:t>
            </w:r>
            <w:r w:rsidR="00ED1D5C" w:rsidRPr="00D04117">
              <w:rPr>
                <w:rFonts w:hAnsi="Times Roman"/>
                <w:b/>
                <w:color w:val="auto"/>
              </w:rPr>
              <w:t xml:space="preserve"> </w:t>
            </w:r>
            <w:r>
              <w:rPr>
                <w:rFonts w:ascii="Times Roman"/>
                <w:b/>
                <w:color w:val="auto"/>
              </w:rPr>
              <w:t>Results for Pearson Correlation</w:t>
            </w:r>
            <w:bookmarkStart w:id="0" w:name="_GoBack"/>
            <w:bookmarkEnd w:id="0"/>
          </w:p>
        </w:tc>
      </w:tr>
      <w:tr w:rsidR="00ED1D5C" w:rsidRPr="005E4FAC" w:rsidTr="00903B1C">
        <w:trPr>
          <w:trHeight w:val="270"/>
        </w:trPr>
        <w:tc>
          <w:tcPr>
            <w:tcW w:w="3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Coefficient</w:t>
            </w:r>
          </w:p>
        </w:tc>
      </w:tr>
      <w:tr w:rsidR="00ED1D5C" w:rsidRPr="005E4FAC" w:rsidTr="00903B1C">
        <w:trPr>
          <w:trHeight w:val="265"/>
        </w:trPr>
        <w:tc>
          <w:tcPr>
            <w:tcW w:w="37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9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009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 xml:space="preserve">Intervention Grou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25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Pain d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07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 xml:space="preserve">PP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04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 xml:space="preserve">MEP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07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 xml:space="preserve">ICF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09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 xml:space="preserve">IC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19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SF36 Physical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01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SF36 Physical Role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11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SF36 Bodily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03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SF36 General Health Percep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07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SF36 Vi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18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SF36 Social Role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14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SF36 Emotional Role Func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08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B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11</w:t>
            </w:r>
          </w:p>
        </w:tc>
      </w:tr>
      <w:tr w:rsidR="00ED1D5C" w:rsidRPr="005E4FAC" w:rsidTr="00903B1C">
        <w:trPr>
          <w:trHeight w:val="26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VNS Pain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36</w:t>
            </w:r>
          </w:p>
        </w:tc>
      </w:tr>
      <w:tr w:rsidR="00ED1D5C" w:rsidRPr="005E4FAC" w:rsidTr="00903B1C">
        <w:trPr>
          <w:trHeight w:val="265"/>
        </w:trPr>
        <w:tc>
          <w:tcPr>
            <w:tcW w:w="37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VNS Anxiety basel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0.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D1D5C" w:rsidRPr="005E4FAC" w:rsidRDefault="00ED1D5C" w:rsidP="00903B1C">
            <w:pPr>
              <w:spacing w:after="0"/>
              <w:rPr>
                <w:color w:val="auto"/>
              </w:rPr>
            </w:pPr>
            <w:r w:rsidRPr="005E4FAC">
              <w:rPr>
                <w:rFonts w:ascii="Times Roman"/>
                <w:color w:val="auto"/>
              </w:rPr>
              <w:t>-0.36</w:t>
            </w:r>
          </w:p>
        </w:tc>
      </w:tr>
    </w:tbl>
    <w:p w:rsidR="00ED1D5C" w:rsidRPr="005E4FAC" w:rsidRDefault="00ED1D5C" w:rsidP="00ED1D5C">
      <w:pPr>
        <w:spacing w:line="360" w:lineRule="auto"/>
        <w:jc w:val="both"/>
        <w:rPr>
          <w:rFonts w:ascii="Times New Roman" w:hAnsi="Times New Roman" w:cs="Times New Roman"/>
          <w:b/>
          <w:color w:val="auto"/>
        </w:rPr>
      </w:pPr>
    </w:p>
    <w:p w:rsidR="00D3518A" w:rsidRDefault="00D3518A"/>
    <w:sectPr w:rsidR="00D351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D5C"/>
    <w:rsid w:val="000006A2"/>
    <w:rsid w:val="00005C85"/>
    <w:rsid w:val="00006D49"/>
    <w:rsid w:val="00023DB0"/>
    <w:rsid w:val="00056BBB"/>
    <w:rsid w:val="00065923"/>
    <w:rsid w:val="0007164B"/>
    <w:rsid w:val="0008251B"/>
    <w:rsid w:val="000B4316"/>
    <w:rsid w:val="000B57AD"/>
    <w:rsid w:val="000B731B"/>
    <w:rsid w:val="000C7DA8"/>
    <w:rsid w:val="000D14C6"/>
    <w:rsid w:val="000D538A"/>
    <w:rsid w:val="000E00EB"/>
    <w:rsid w:val="000E19E1"/>
    <w:rsid w:val="000F22AF"/>
    <w:rsid w:val="000F6704"/>
    <w:rsid w:val="00112E18"/>
    <w:rsid w:val="00120209"/>
    <w:rsid w:val="001327E9"/>
    <w:rsid w:val="00153F9E"/>
    <w:rsid w:val="00154435"/>
    <w:rsid w:val="00174EF8"/>
    <w:rsid w:val="00187E22"/>
    <w:rsid w:val="001A6BD7"/>
    <w:rsid w:val="001A7F34"/>
    <w:rsid w:val="001D48DD"/>
    <w:rsid w:val="001E7B28"/>
    <w:rsid w:val="00215CB0"/>
    <w:rsid w:val="0022176E"/>
    <w:rsid w:val="00225B1A"/>
    <w:rsid w:val="00234788"/>
    <w:rsid w:val="00253EFD"/>
    <w:rsid w:val="002A06BB"/>
    <w:rsid w:val="002D5B86"/>
    <w:rsid w:val="002E50C1"/>
    <w:rsid w:val="00302621"/>
    <w:rsid w:val="003027BF"/>
    <w:rsid w:val="00343275"/>
    <w:rsid w:val="00347A74"/>
    <w:rsid w:val="00347ABB"/>
    <w:rsid w:val="0035586C"/>
    <w:rsid w:val="00363495"/>
    <w:rsid w:val="00380594"/>
    <w:rsid w:val="0039028A"/>
    <w:rsid w:val="00390EC1"/>
    <w:rsid w:val="003C7DC3"/>
    <w:rsid w:val="003F2E58"/>
    <w:rsid w:val="00415916"/>
    <w:rsid w:val="00426F41"/>
    <w:rsid w:val="00427811"/>
    <w:rsid w:val="00436A66"/>
    <w:rsid w:val="00456132"/>
    <w:rsid w:val="004A17F0"/>
    <w:rsid w:val="004A7B23"/>
    <w:rsid w:val="004B1528"/>
    <w:rsid w:val="004C77F0"/>
    <w:rsid w:val="005474C8"/>
    <w:rsid w:val="00581A96"/>
    <w:rsid w:val="005B5D5C"/>
    <w:rsid w:val="005B7BDE"/>
    <w:rsid w:val="005D51F7"/>
    <w:rsid w:val="005D6F46"/>
    <w:rsid w:val="006033A5"/>
    <w:rsid w:val="006127C1"/>
    <w:rsid w:val="006346DD"/>
    <w:rsid w:val="006457B9"/>
    <w:rsid w:val="00657AF2"/>
    <w:rsid w:val="006903B3"/>
    <w:rsid w:val="006A417C"/>
    <w:rsid w:val="006C6A95"/>
    <w:rsid w:val="006D4EB0"/>
    <w:rsid w:val="006E40A1"/>
    <w:rsid w:val="00713FB5"/>
    <w:rsid w:val="00720444"/>
    <w:rsid w:val="007206BE"/>
    <w:rsid w:val="00726056"/>
    <w:rsid w:val="00735D0A"/>
    <w:rsid w:val="0075346E"/>
    <w:rsid w:val="00754F6B"/>
    <w:rsid w:val="0076293D"/>
    <w:rsid w:val="00771685"/>
    <w:rsid w:val="007720C7"/>
    <w:rsid w:val="00781755"/>
    <w:rsid w:val="007C07D0"/>
    <w:rsid w:val="007F37C2"/>
    <w:rsid w:val="00821D8C"/>
    <w:rsid w:val="00823465"/>
    <w:rsid w:val="00827C92"/>
    <w:rsid w:val="00837884"/>
    <w:rsid w:val="0084420D"/>
    <w:rsid w:val="00844530"/>
    <w:rsid w:val="008773A2"/>
    <w:rsid w:val="008A08DD"/>
    <w:rsid w:val="008C7AAE"/>
    <w:rsid w:val="008F7BCB"/>
    <w:rsid w:val="00917A9B"/>
    <w:rsid w:val="00934D8C"/>
    <w:rsid w:val="0094116C"/>
    <w:rsid w:val="0094365C"/>
    <w:rsid w:val="00964BA3"/>
    <w:rsid w:val="009B3AAE"/>
    <w:rsid w:val="009B57E6"/>
    <w:rsid w:val="009F0B63"/>
    <w:rsid w:val="009F2406"/>
    <w:rsid w:val="009F327A"/>
    <w:rsid w:val="00A2354A"/>
    <w:rsid w:val="00A52D28"/>
    <w:rsid w:val="00A670BD"/>
    <w:rsid w:val="00AC557F"/>
    <w:rsid w:val="00AD5A1E"/>
    <w:rsid w:val="00AE0F11"/>
    <w:rsid w:val="00AF61BF"/>
    <w:rsid w:val="00AF7852"/>
    <w:rsid w:val="00B07301"/>
    <w:rsid w:val="00B30E33"/>
    <w:rsid w:val="00B4281F"/>
    <w:rsid w:val="00B84BF1"/>
    <w:rsid w:val="00C26FD2"/>
    <w:rsid w:val="00C66368"/>
    <w:rsid w:val="00C6679B"/>
    <w:rsid w:val="00C741B6"/>
    <w:rsid w:val="00C936D0"/>
    <w:rsid w:val="00CB3629"/>
    <w:rsid w:val="00CB3FAF"/>
    <w:rsid w:val="00CF5681"/>
    <w:rsid w:val="00D04117"/>
    <w:rsid w:val="00D3518A"/>
    <w:rsid w:val="00D83ED9"/>
    <w:rsid w:val="00D87F8D"/>
    <w:rsid w:val="00DD6737"/>
    <w:rsid w:val="00DE32A1"/>
    <w:rsid w:val="00DF1850"/>
    <w:rsid w:val="00E20189"/>
    <w:rsid w:val="00E32CC8"/>
    <w:rsid w:val="00E36149"/>
    <w:rsid w:val="00E373D4"/>
    <w:rsid w:val="00E40306"/>
    <w:rsid w:val="00E675D5"/>
    <w:rsid w:val="00E70907"/>
    <w:rsid w:val="00E91084"/>
    <w:rsid w:val="00EC4E7D"/>
    <w:rsid w:val="00ED1D5C"/>
    <w:rsid w:val="00EE172B"/>
    <w:rsid w:val="00F01E8D"/>
    <w:rsid w:val="00F06D32"/>
    <w:rsid w:val="00F35EFE"/>
    <w:rsid w:val="00F55CC1"/>
    <w:rsid w:val="00F635E8"/>
    <w:rsid w:val="00F6630A"/>
    <w:rsid w:val="00F70592"/>
    <w:rsid w:val="00F8770B"/>
    <w:rsid w:val="00FD7B03"/>
    <w:rsid w:val="00FE0CFE"/>
    <w:rsid w:val="00FE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A64D8B-A63D-4915-89C6-57FCCB5D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D5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9077F9-FA56-450A-9E5C-0CAFE7CED40F}"/>
</file>

<file path=customXml/itemProps2.xml><?xml version="1.0" encoding="utf-8"?>
<ds:datastoreItem xmlns:ds="http://schemas.openxmlformats.org/officeDocument/2006/customXml" ds:itemID="{B87315B8-7F29-46BD-B682-0FB9870DC8A2}"/>
</file>

<file path=customXml/itemProps3.xml><?xml version="1.0" encoding="utf-8"?>
<ds:datastoreItem xmlns:ds="http://schemas.openxmlformats.org/officeDocument/2006/customXml" ds:itemID="{A3708DB4-FDE1-4B43-89DE-66615C00D82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E. de Mendonça</dc:creator>
  <cp:keywords/>
  <dc:description/>
  <cp:lastModifiedBy>Frontiers</cp:lastModifiedBy>
  <cp:revision>2</cp:revision>
  <dcterms:created xsi:type="dcterms:W3CDTF">2016-02-23T15:12:00Z</dcterms:created>
  <dcterms:modified xsi:type="dcterms:W3CDTF">2016-02-2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